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>Table 2.</w:t>
      </w:r>
      <w:r>
        <w:rPr>
          <w:rFonts w:hint="eastAsia" w:ascii="Times New Roman" w:hAnsi="Times New Roman"/>
          <w:sz w:val="24"/>
        </w:rPr>
        <w:t xml:space="preserve"> English abbreviation</w:t>
      </w:r>
    </w:p>
    <w:tbl>
      <w:tblPr>
        <w:tblStyle w:val="3"/>
        <w:tblpPr w:leftFromText="180" w:rightFromText="180" w:vertAnchor="text" w:horzAnchor="page" w:tblpXSpec="center" w:tblpY="260"/>
        <w:tblOverlap w:val="never"/>
        <w:tblW w:w="86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3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nglish abbreviation</w:t>
            </w:r>
          </w:p>
        </w:tc>
        <w:tc>
          <w:tcPr>
            <w:tcW w:w="4359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English full nam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H.cordata</w:t>
            </w:r>
          </w:p>
        </w:tc>
        <w:tc>
          <w:tcPr>
            <w:tcW w:w="435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Houttuynia Cordata Thun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NK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-methyl nonyl keto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PS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ipopolysacchari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C-T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ovine mammary epithelial cell l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OS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active oxygen 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leuk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N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umor necrosis facto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T3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LR4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oll-like receptor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clear facto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κ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O-1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e Oxygenase-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rf2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clear factor erythroid 2-related factor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K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cellular signal-regulated k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tative real-time 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1</w:t>
            </w:r>
          </w:p>
        </w:tc>
        <w:tc>
          <w:tcPr>
            <w:tcW w:w="4359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receptor-associated complex 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D88</w:t>
            </w:r>
          </w:p>
        </w:tc>
        <w:tc>
          <w:tcPr>
            <w:tcW w:w="435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id differentiation factor 8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A23C77"/>
    <w:rsid w:val="54047EF9"/>
    <w:rsid w:val="6DA2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09:51:00Z</dcterms:created>
  <dc:creator>楠楠、</dc:creator>
  <cp:lastModifiedBy>楠楠、</cp:lastModifiedBy>
  <dcterms:modified xsi:type="dcterms:W3CDTF">2022-01-06T09:5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E2270D25DAE4F9CB8F315B5D74B5C53</vt:lpwstr>
  </property>
</Properties>
</file>